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A5EF3" w14:textId="6E97C1A8" w:rsidR="00397DFD" w:rsidRDefault="00891526" w:rsidP="00397DFD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6</w:t>
      </w:r>
      <w:r w:rsidR="00397DFD" w:rsidRPr="005D763B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397DFD" w:rsidRPr="00397DFD">
        <w:rPr>
          <w:rFonts w:ascii="Calibri" w:hAnsi="Calibri" w:cs="Calibri"/>
          <w:b/>
          <w:bCs/>
          <w:sz w:val="22"/>
          <w:szCs w:val="22"/>
        </w:rPr>
        <w:t>Baseline and 24-month follow-up sexual activity status</w:t>
      </w:r>
      <w:r w:rsidR="00397DFD">
        <w:rPr>
          <w:rFonts w:ascii="Calibri" w:hAnsi="Calibri" w:cs="Calibri"/>
          <w:b/>
          <w:bCs/>
          <w:sz w:val="22"/>
          <w:szCs w:val="22"/>
        </w:rPr>
        <w:t xml:space="preserve"> in </w:t>
      </w:r>
      <w:r w:rsidR="00397DFD" w:rsidRPr="00C7092E">
        <w:rPr>
          <w:rFonts w:ascii="Calibri" w:hAnsi="Calibri" w:cs="Calibri"/>
          <w:b/>
          <w:bCs/>
          <w:sz w:val="22"/>
          <w:szCs w:val="22"/>
        </w:rPr>
        <w:t xml:space="preserve">Sexual Activity Questionnaire </w:t>
      </w:r>
      <w:r w:rsidR="00397DFD">
        <w:rPr>
          <w:rFonts w:ascii="Calibri" w:hAnsi="Calibri" w:cs="Calibri"/>
          <w:b/>
          <w:bCs/>
          <w:sz w:val="22"/>
          <w:szCs w:val="22"/>
        </w:rPr>
        <w:t>(SAQ)</w:t>
      </w:r>
      <w:r w:rsidR="00996192">
        <w:rPr>
          <w:rFonts w:ascii="Calibri" w:hAnsi="Calibri" w:cs="Calibri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835"/>
        <w:gridCol w:w="2977"/>
        <w:gridCol w:w="851"/>
      </w:tblGrid>
      <w:tr w:rsidR="00397DFD" w14:paraId="15BD9AE3" w14:textId="77777777" w:rsidTr="00455BE4">
        <w:tc>
          <w:tcPr>
            <w:tcW w:w="2263" w:type="dxa"/>
          </w:tcPr>
          <w:p w14:paraId="3F196626" w14:textId="77777777" w:rsidR="00397DFD" w:rsidRPr="00397DFD" w:rsidRDefault="00397DFD" w:rsidP="00455B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C70906D" w14:textId="77777777" w:rsidR="00397DFD" w:rsidRPr="00397DFD" w:rsidRDefault="00397DFD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 xml:space="preserve">Sexually active at 24 months </w:t>
            </w:r>
          </w:p>
        </w:tc>
        <w:tc>
          <w:tcPr>
            <w:tcW w:w="2977" w:type="dxa"/>
          </w:tcPr>
          <w:p w14:paraId="15619086" w14:textId="77777777" w:rsidR="00397DFD" w:rsidRPr="00397DFD" w:rsidRDefault="00397DFD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>Sexually inactive at 24 months</w:t>
            </w:r>
          </w:p>
        </w:tc>
        <w:tc>
          <w:tcPr>
            <w:tcW w:w="851" w:type="dxa"/>
          </w:tcPr>
          <w:p w14:paraId="5AF21FDF" w14:textId="77777777" w:rsidR="00397DFD" w:rsidRPr="00397DFD" w:rsidRDefault="00397DFD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</w:tr>
      <w:tr w:rsidR="00397DFD" w14:paraId="33393410" w14:textId="77777777" w:rsidTr="00455BE4">
        <w:tc>
          <w:tcPr>
            <w:tcW w:w="2263" w:type="dxa"/>
          </w:tcPr>
          <w:p w14:paraId="25EBA705" w14:textId="77777777" w:rsidR="00397DFD" w:rsidRPr="00397DFD" w:rsidRDefault="00397DFD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 xml:space="preserve">Sexually active at baseline </w:t>
            </w:r>
          </w:p>
        </w:tc>
        <w:tc>
          <w:tcPr>
            <w:tcW w:w="2835" w:type="dxa"/>
          </w:tcPr>
          <w:p w14:paraId="5C733944" w14:textId="46A238E8" w:rsidR="00397DFD" w:rsidRPr="00397DFD" w:rsidRDefault="004447C8" w:rsidP="00455B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2</w:t>
            </w:r>
          </w:p>
        </w:tc>
        <w:tc>
          <w:tcPr>
            <w:tcW w:w="2977" w:type="dxa"/>
          </w:tcPr>
          <w:p w14:paraId="4B68C65C" w14:textId="0CB5FE61" w:rsidR="00397DFD" w:rsidRPr="00397DFD" w:rsidRDefault="004447C8" w:rsidP="00455B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51" w:type="dxa"/>
          </w:tcPr>
          <w:p w14:paraId="0D8E9D67" w14:textId="28F09F90" w:rsidR="00397DFD" w:rsidRPr="00397DFD" w:rsidRDefault="004447C8" w:rsidP="00455B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</w:tr>
      <w:tr w:rsidR="00397DFD" w14:paraId="13B920AF" w14:textId="77777777" w:rsidTr="00455BE4">
        <w:tc>
          <w:tcPr>
            <w:tcW w:w="2263" w:type="dxa"/>
          </w:tcPr>
          <w:p w14:paraId="348F13C5" w14:textId="77777777" w:rsidR="00397DFD" w:rsidRPr="00397DFD" w:rsidRDefault="00397DFD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>Sexually inactive at baseline</w:t>
            </w:r>
          </w:p>
        </w:tc>
        <w:tc>
          <w:tcPr>
            <w:tcW w:w="2835" w:type="dxa"/>
          </w:tcPr>
          <w:p w14:paraId="6FF62AC1" w14:textId="3CEC7C32" w:rsidR="00397DFD" w:rsidRPr="00397DFD" w:rsidRDefault="004447C8" w:rsidP="00455B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977" w:type="dxa"/>
          </w:tcPr>
          <w:p w14:paraId="51D3252C" w14:textId="67A34D11" w:rsidR="00397DFD" w:rsidRPr="00397DFD" w:rsidRDefault="004447C8" w:rsidP="00455B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51" w:type="dxa"/>
          </w:tcPr>
          <w:p w14:paraId="2C45FAF4" w14:textId="7DD99B1B" w:rsidR="00397DFD" w:rsidRPr="00397DFD" w:rsidRDefault="004447C8" w:rsidP="00455B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</w:tr>
      <w:tr w:rsidR="00397DFD" w14:paraId="12AA5097" w14:textId="77777777" w:rsidTr="00455BE4">
        <w:tc>
          <w:tcPr>
            <w:tcW w:w="2263" w:type="dxa"/>
          </w:tcPr>
          <w:p w14:paraId="40279C56" w14:textId="77777777" w:rsidR="00397DFD" w:rsidRPr="00397DFD" w:rsidRDefault="00397DFD" w:rsidP="00455BE4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2835" w:type="dxa"/>
          </w:tcPr>
          <w:p w14:paraId="4AA56303" w14:textId="4B646083" w:rsidR="00397DFD" w:rsidRPr="00397DFD" w:rsidRDefault="004447C8" w:rsidP="00455B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9</w:t>
            </w:r>
          </w:p>
        </w:tc>
        <w:tc>
          <w:tcPr>
            <w:tcW w:w="2977" w:type="dxa"/>
          </w:tcPr>
          <w:p w14:paraId="45D446C7" w14:textId="381FD700" w:rsidR="00397DFD" w:rsidRPr="00397DFD" w:rsidRDefault="004447C8" w:rsidP="00455B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851" w:type="dxa"/>
          </w:tcPr>
          <w:p w14:paraId="7BAC0E37" w14:textId="178405E2" w:rsidR="00397DFD" w:rsidRPr="00397DFD" w:rsidRDefault="004447C8" w:rsidP="00455B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1</w:t>
            </w:r>
          </w:p>
        </w:tc>
      </w:tr>
    </w:tbl>
    <w:p w14:paraId="5529ECE1" w14:textId="73A8C836" w:rsidR="000E5978" w:rsidRPr="00C7092E" w:rsidRDefault="00F52392" w:rsidP="006D5C2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Pr="00F52392">
        <w:rPr>
          <w:rFonts w:ascii="Calibri" w:hAnsi="Calibri" w:cs="Calibri"/>
          <w:sz w:val="22"/>
          <w:szCs w:val="22"/>
        </w:rPr>
        <w:t xml:space="preserve">4 missing </w:t>
      </w:r>
      <w:r>
        <w:rPr>
          <w:rFonts w:ascii="Calibri" w:hAnsi="Calibri" w:cs="Calibri"/>
          <w:sz w:val="22"/>
          <w:szCs w:val="22"/>
        </w:rPr>
        <w:t>SAQ</w:t>
      </w:r>
      <w:r w:rsidRPr="00F5239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scores</w:t>
      </w:r>
      <w:r w:rsidRPr="00F52392">
        <w:rPr>
          <w:rFonts w:ascii="Calibri" w:hAnsi="Calibri" w:cs="Calibri"/>
          <w:sz w:val="22"/>
          <w:szCs w:val="22"/>
        </w:rPr>
        <w:t xml:space="preserve"> at baseline, 3</w:t>
      </w:r>
      <w:r>
        <w:rPr>
          <w:rFonts w:ascii="Calibri" w:hAnsi="Calibri" w:cs="Calibri"/>
          <w:sz w:val="22"/>
          <w:szCs w:val="22"/>
        </w:rPr>
        <w:t>5</w:t>
      </w:r>
      <w:r w:rsidRPr="00F52392">
        <w:rPr>
          <w:rFonts w:ascii="Calibri" w:hAnsi="Calibri" w:cs="Calibri"/>
          <w:sz w:val="22"/>
          <w:szCs w:val="22"/>
        </w:rPr>
        <w:t xml:space="preserve"> missing </w:t>
      </w:r>
      <w:r>
        <w:rPr>
          <w:rFonts w:ascii="Calibri" w:hAnsi="Calibri" w:cs="Calibri"/>
          <w:sz w:val="22"/>
          <w:szCs w:val="22"/>
        </w:rPr>
        <w:t>SAQ</w:t>
      </w:r>
      <w:r w:rsidRPr="00F5239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scores</w:t>
      </w:r>
      <w:r w:rsidRPr="00F52392">
        <w:rPr>
          <w:rFonts w:ascii="Calibri" w:hAnsi="Calibri" w:cs="Calibri"/>
          <w:sz w:val="22"/>
          <w:szCs w:val="22"/>
        </w:rPr>
        <w:t xml:space="preserve"> at 24 months, including </w:t>
      </w:r>
      <w:r>
        <w:rPr>
          <w:rFonts w:ascii="Calibri" w:hAnsi="Calibri" w:cs="Calibri"/>
          <w:sz w:val="22"/>
          <w:szCs w:val="22"/>
        </w:rPr>
        <w:t>4</w:t>
      </w:r>
      <w:r w:rsidRPr="00F5239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women</w:t>
      </w:r>
      <w:r w:rsidRPr="00F52392">
        <w:rPr>
          <w:rFonts w:ascii="Calibri" w:hAnsi="Calibri" w:cs="Calibri"/>
          <w:sz w:val="22"/>
          <w:szCs w:val="22"/>
        </w:rPr>
        <w:t xml:space="preserve"> with missing </w:t>
      </w:r>
      <w:r>
        <w:rPr>
          <w:rFonts w:ascii="Calibri" w:hAnsi="Calibri" w:cs="Calibri"/>
          <w:sz w:val="22"/>
          <w:szCs w:val="22"/>
        </w:rPr>
        <w:t>SAQ</w:t>
      </w:r>
      <w:r w:rsidRPr="00F5239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scores</w:t>
      </w:r>
      <w:r w:rsidRPr="00F52392">
        <w:rPr>
          <w:rFonts w:ascii="Calibri" w:hAnsi="Calibri" w:cs="Calibri"/>
          <w:sz w:val="22"/>
          <w:szCs w:val="22"/>
        </w:rPr>
        <w:t xml:space="preserve"> at both baseline and 24 months.</w:t>
      </w:r>
    </w:p>
    <w:sectPr w:rsidR="000E5978" w:rsidRPr="00C7092E" w:rsidSect="000E30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2"/>
    <w:rsid w:val="00000380"/>
    <w:rsid w:val="00007740"/>
    <w:rsid w:val="00022083"/>
    <w:rsid w:val="0002290B"/>
    <w:rsid w:val="00030C2E"/>
    <w:rsid w:val="00035494"/>
    <w:rsid w:val="00043861"/>
    <w:rsid w:val="000478A5"/>
    <w:rsid w:val="0006327D"/>
    <w:rsid w:val="00075312"/>
    <w:rsid w:val="00086EFA"/>
    <w:rsid w:val="000932C6"/>
    <w:rsid w:val="000A299F"/>
    <w:rsid w:val="000B4510"/>
    <w:rsid w:val="000D26C6"/>
    <w:rsid w:val="000D283D"/>
    <w:rsid w:val="000D2C47"/>
    <w:rsid w:val="000D2F6D"/>
    <w:rsid w:val="000D70E6"/>
    <w:rsid w:val="000E3018"/>
    <w:rsid w:val="000E5978"/>
    <w:rsid w:val="000E7C99"/>
    <w:rsid w:val="000F67EC"/>
    <w:rsid w:val="00101FB3"/>
    <w:rsid w:val="00123116"/>
    <w:rsid w:val="00123538"/>
    <w:rsid w:val="00124359"/>
    <w:rsid w:val="001273D6"/>
    <w:rsid w:val="001428B1"/>
    <w:rsid w:val="00164543"/>
    <w:rsid w:val="00177634"/>
    <w:rsid w:val="00180B44"/>
    <w:rsid w:val="00187E18"/>
    <w:rsid w:val="00194943"/>
    <w:rsid w:val="001965B3"/>
    <w:rsid w:val="001A0666"/>
    <w:rsid w:val="001A16E6"/>
    <w:rsid w:val="001B33C2"/>
    <w:rsid w:val="001D09A0"/>
    <w:rsid w:val="001D2599"/>
    <w:rsid w:val="001D2C05"/>
    <w:rsid w:val="002001A8"/>
    <w:rsid w:val="00202FE7"/>
    <w:rsid w:val="00204B70"/>
    <w:rsid w:val="00205661"/>
    <w:rsid w:val="00212599"/>
    <w:rsid w:val="00215514"/>
    <w:rsid w:val="00223B00"/>
    <w:rsid w:val="00232442"/>
    <w:rsid w:val="002539BB"/>
    <w:rsid w:val="002558E3"/>
    <w:rsid w:val="00267434"/>
    <w:rsid w:val="00274F8D"/>
    <w:rsid w:val="00282A6C"/>
    <w:rsid w:val="00285975"/>
    <w:rsid w:val="002955BE"/>
    <w:rsid w:val="002A0A84"/>
    <w:rsid w:val="002A2ED0"/>
    <w:rsid w:val="002A55AD"/>
    <w:rsid w:val="002B33F1"/>
    <w:rsid w:val="002B3A10"/>
    <w:rsid w:val="002B5E88"/>
    <w:rsid w:val="002C73F2"/>
    <w:rsid w:val="002D0AAA"/>
    <w:rsid w:val="002D47CD"/>
    <w:rsid w:val="002D7FC3"/>
    <w:rsid w:val="002E1ADA"/>
    <w:rsid w:val="002F1849"/>
    <w:rsid w:val="002F4F63"/>
    <w:rsid w:val="002F7928"/>
    <w:rsid w:val="00300E0A"/>
    <w:rsid w:val="00306392"/>
    <w:rsid w:val="00312CAB"/>
    <w:rsid w:val="00314765"/>
    <w:rsid w:val="00316000"/>
    <w:rsid w:val="003323F5"/>
    <w:rsid w:val="003457E8"/>
    <w:rsid w:val="00345857"/>
    <w:rsid w:val="00353875"/>
    <w:rsid w:val="00354343"/>
    <w:rsid w:val="0036146A"/>
    <w:rsid w:val="003636B3"/>
    <w:rsid w:val="0037246C"/>
    <w:rsid w:val="003831B0"/>
    <w:rsid w:val="00387FAD"/>
    <w:rsid w:val="003944F3"/>
    <w:rsid w:val="00397498"/>
    <w:rsid w:val="00397DFD"/>
    <w:rsid w:val="003A3F48"/>
    <w:rsid w:val="003C2E90"/>
    <w:rsid w:val="003C70AD"/>
    <w:rsid w:val="003C71AF"/>
    <w:rsid w:val="003D0AB5"/>
    <w:rsid w:val="003E0C27"/>
    <w:rsid w:val="003E4952"/>
    <w:rsid w:val="0040089F"/>
    <w:rsid w:val="0040733F"/>
    <w:rsid w:val="0041480A"/>
    <w:rsid w:val="00415593"/>
    <w:rsid w:val="00431BFE"/>
    <w:rsid w:val="00432516"/>
    <w:rsid w:val="00432AA3"/>
    <w:rsid w:val="00442900"/>
    <w:rsid w:val="00443D58"/>
    <w:rsid w:val="004447C8"/>
    <w:rsid w:val="004503E1"/>
    <w:rsid w:val="004563CA"/>
    <w:rsid w:val="00456AF4"/>
    <w:rsid w:val="00462230"/>
    <w:rsid w:val="00464F36"/>
    <w:rsid w:val="00476F39"/>
    <w:rsid w:val="00477A2A"/>
    <w:rsid w:val="00480F43"/>
    <w:rsid w:val="00484100"/>
    <w:rsid w:val="004861D6"/>
    <w:rsid w:val="004934FD"/>
    <w:rsid w:val="004977D2"/>
    <w:rsid w:val="004A0895"/>
    <w:rsid w:val="004A3D6E"/>
    <w:rsid w:val="004B14CC"/>
    <w:rsid w:val="004B205C"/>
    <w:rsid w:val="004E0927"/>
    <w:rsid w:val="004F2E64"/>
    <w:rsid w:val="004F4C27"/>
    <w:rsid w:val="005040FA"/>
    <w:rsid w:val="005167B4"/>
    <w:rsid w:val="005228B9"/>
    <w:rsid w:val="00535AE2"/>
    <w:rsid w:val="00537F65"/>
    <w:rsid w:val="00541C5D"/>
    <w:rsid w:val="005440D5"/>
    <w:rsid w:val="00547E77"/>
    <w:rsid w:val="00555D41"/>
    <w:rsid w:val="00556161"/>
    <w:rsid w:val="005633CF"/>
    <w:rsid w:val="00563B74"/>
    <w:rsid w:val="005709B1"/>
    <w:rsid w:val="005718D9"/>
    <w:rsid w:val="005A12E0"/>
    <w:rsid w:val="005A51E3"/>
    <w:rsid w:val="005B2E9D"/>
    <w:rsid w:val="005C40B6"/>
    <w:rsid w:val="005D06FD"/>
    <w:rsid w:val="005D228A"/>
    <w:rsid w:val="005D763B"/>
    <w:rsid w:val="005E2FD1"/>
    <w:rsid w:val="005F0D65"/>
    <w:rsid w:val="006021CA"/>
    <w:rsid w:val="0060371A"/>
    <w:rsid w:val="00606972"/>
    <w:rsid w:val="00606D13"/>
    <w:rsid w:val="00615D63"/>
    <w:rsid w:val="0063204F"/>
    <w:rsid w:val="00634B6C"/>
    <w:rsid w:val="00653CD1"/>
    <w:rsid w:val="00654400"/>
    <w:rsid w:val="00664E9D"/>
    <w:rsid w:val="00670173"/>
    <w:rsid w:val="00672EDC"/>
    <w:rsid w:val="00673A4C"/>
    <w:rsid w:val="00673D34"/>
    <w:rsid w:val="00683903"/>
    <w:rsid w:val="00684549"/>
    <w:rsid w:val="006B1578"/>
    <w:rsid w:val="006B2A12"/>
    <w:rsid w:val="006C4BC6"/>
    <w:rsid w:val="006C50A8"/>
    <w:rsid w:val="006D5C2C"/>
    <w:rsid w:val="006D6BC6"/>
    <w:rsid w:val="006E01DF"/>
    <w:rsid w:val="006E20F2"/>
    <w:rsid w:val="007061D6"/>
    <w:rsid w:val="0072443F"/>
    <w:rsid w:val="00745292"/>
    <w:rsid w:val="00746CFC"/>
    <w:rsid w:val="007479DD"/>
    <w:rsid w:val="00751AC6"/>
    <w:rsid w:val="00752614"/>
    <w:rsid w:val="00752BBD"/>
    <w:rsid w:val="007542F5"/>
    <w:rsid w:val="007548B4"/>
    <w:rsid w:val="00764AF1"/>
    <w:rsid w:val="00766753"/>
    <w:rsid w:val="007671BE"/>
    <w:rsid w:val="007703F3"/>
    <w:rsid w:val="00774C1B"/>
    <w:rsid w:val="007809BA"/>
    <w:rsid w:val="00783BA5"/>
    <w:rsid w:val="007A5BB6"/>
    <w:rsid w:val="007B1574"/>
    <w:rsid w:val="007B278C"/>
    <w:rsid w:val="007B597B"/>
    <w:rsid w:val="007B6611"/>
    <w:rsid w:val="007C2BE2"/>
    <w:rsid w:val="007C71A9"/>
    <w:rsid w:val="007D182B"/>
    <w:rsid w:val="007D446A"/>
    <w:rsid w:val="007E137F"/>
    <w:rsid w:val="007E1913"/>
    <w:rsid w:val="007F0F93"/>
    <w:rsid w:val="007F1BB6"/>
    <w:rsid w:val="007F3392"/>
    <w:rsid w:val="007F3F78"/>
    <w:rsid w:val="008126C4"/>
    <w:rsid w:val="00814C8F"/>
    <w:rsid w:val="0082177E"/>
    <w:rsid w:val="00824691"/>
    <w:rsid w:val="00826B99"/>
    <w:rsid w:val="00826DF0"/>
    <w:rsid w:val="0083221D"/>
    <w:rsid w:val="0083376B"/>
    <w:rsid w:val="008344B1"/>
    <w:rsid w:val="0083687D"/>
    <w:rsid w:val="0084591F"/>
    <w:rsid w:val="0085095D"/>
    <w:rsid w:val="00857615"/>
    <w:rsid w:val="00860511"/>
    <w:rsid w:val="00862E6F"/>
    <w:rsid w:val="0088056F"/>
    <w:rsid w:val="008868A7"/>
    <w:rsid w:val="00886CA9"/>
    <w:rsid w:val="00891526"/>
    <w:rsid w:val="00893F15"/>
    <w:rsid w:val="00894F74"/>
    <w:rsid w:val="008A03B3"/>
    <w:rsid w:val="008A192E"/>
    <w:rsid w:val="008A19E1"/>
    <w:rsid w:val="008B2DFB"/>
    <w:rsid w:val="008B7C11"/>
    <w:rsid w:val="008C4DF1"/>
    <w:rsid w:val="00916964"/>
    <w:rsid w:val="00916DB8"/>
    <w:rsid w:val="00916DF8"/>
    <w:rsid w:val="00926346"/>
    <w:rsid w:val="00931AC6"/>
    <w:rsid w:val="0093668D"/>
    <w:rsid w:val="0093694E"/>
    <w:rsid w:val="009409B4"/>
    <w:rsid w:val="00953D8B"/>
    <w:rsid w:val="00960E7B"/>
    <w:rsid w:val="0097742E"/>
    <w:rsid w:val="009831BD"/>
    <w:rsid w:val="0098560E"/>
    <w:rsid w:val="00995A21"/>
    <w:rsid w:val="00996192"/>
    <w:rsid w:val="009A1C86"/>
    <w:rsid w:val="009C275D"/>
    <w:rsid w:val="009C41D5"/>
    <w:rsid w:val="009C65C3"/>
    <w:rsid w:val="00A0039B"/>
    <w:rsid w:val="00A1417B"/>
    <w:rsid w:val="00A1686E"/>
    <w:rsid w:val="00A316FC"/>
    <w:rsid w:val="00A37041"/>
    <w:rsid w:val="00A4079C"/>
    <w:rsid w:val="00A560E1"/>
    <w:rsid w:val="00A57037"/>
    <w:rsid w:val="00A579B7"/>
    <w:rsid w:val="00A72812"/>
    <w:rsid w:val="00A7554F"/>
    <w:rsid w:val="00A85911"/>
    <w:rsid w:val="00AA1508"/>
    <w:rsid w:val="00AA7198"/>
    <w:rsid w:val="00AE2C36"/>
    <w:rsid w:val="00AE6B98"/>
    <w:rsid w:val="00B13D6B"/>
    <w:rsid w:val="00B233D9"/>
    <w:rsid w:val="00B26467"/>
    <w:rsid w:val="00B34C74"/>
    <w:rsid w:val="00B45D12"/>
    <w:rsid w:val="00B530BC"/>
    <w:rsid w:val="00B54C74"/>
    <w:rsid w:val="00B7186B"/>
    <w:rsid w:val="00B728BF"/>
    <w:rsid w:val="00B81CE6"/>
    <w:rsid w:val="00BA3694"/>
    <w:rsid w:val="00BB0C14"/>
    <w:rsid w:val="00BB758C"/>
    <w:rsid w:val="00BB7B82"/>
    <w:rsid w:val="00BD097F"/>
    <w:rsid w:val="00BD541E"/>
    <w:rsid w:val="00BD6E15"/>
    <w:rsid w:val="00BE159B"/>
    <w:rsid w:val="00BF475C"/>
    <w:rsid w:val="00BF7E24"/>
    <w:rsid w:val="00C114E3"/>
    <w:rsid w:val="00C1215D"/>
    <w:rsid w:val="00C23855"/>
    <w:rsid w:val="00C27BFA"/>
    <w:rsid w:val="00C31A6B"/>
    <w:rsid w:val="00C36647"/>
    <w:rsid w:val="00C47BFB"/>
    <w:rsid w:val="00C6038C"/>
    <w:rsid w:val="00C62510"/>
    <w:rsid w:val="00C6752B"/>
    <w:rsid w:val="00C7092E"/>
    <w:rsid w:val="00C835B1"/>
    <w:rsid w:val="00C858DB"/>
    <w:rsid w:val="00CC4468"/>
    <w:rsid w:val="00CC76E8"/>
    <w:rsid w:val="00CD30BB"/>
    <w:rsid w:val="00CD4D06"/>
    <w:rsid w:val="00CF5921"/>
    <w:rsid w:val="00D05ECF"/>
    <w:rsid w:val="00D1393F"/>
    <w:rsid w:val="00D23CA1"/>
    <w:rsid w:val="00D25AF2"/>
    <w:rsid w:val="00D32735"/>
    <w:rsid w:val="00D32A6E"/>
    <w:rsid w:val="00D36F7A"/>
    <w:rsid w:val="00D46389"/>
    <w:rsid w:val="00D47356"/>
    <w:rsid w:val="00D60A4B"/>
    <w:rsid w:val="00D63AA6"/>
    <w:rsid w:val="00D95D4A"/>
    <w:rsid w:val="00D96B7E"/>
    <w:rsid w:val="00DA1CBC"/>
    <w:rsid w:val="00DA4F02"/>
    <w:rsid w:val="00DA727D"/>
    <w:rsid w:val="00DB4CBB"/>
    <w:rsid w:val="00DC54D8"/>
    <w:rsid w:val="00DC7FF4"/>
    <w:rsid w:val="00DD10DC"/>
    <w:rsid w:val="00DE3B72"/>
    <w:rsid w:val="00DE799A"/>
    <w:rsid w:val="00DF34DD"/>
    <w:rsid w:val="00DF77C0"/>
    <w:rsid w:val="00E10E2B"/>
    <w:rsid w:val="00E120A3"/>
    <w:rsid w:val="00E20052"/>
    <w:rsid w:val="00E2776D"/>
    <w:rsid w:val="00E3518E"/>
    <w:rsid w:val="00E46AF4"/>
    <w:rsid w:val="00E47368"/>
    <w:rsid w:val="00E8754C"/>
    <w:rsid w:val="00E96E60"/>
    <w:rsid w:val="00EC0541"/>
    <w:rsid w:val="00EC0E78"/>
    <w:rsid w:val="00EC1D6F"/>
    <w:rsid w:val="00ED0DC8"/>
    <w:rsid w:val="00ED51D7"/>
    <w:rsid w:val="00EE5EB7"/>
    <w:rsid w:val="00EE7130"/>
    <w:rsid w:val="00EF47DC"/>
    <w:rsid w:val="00F04364"/>
    <w:rsid w:val="00F17683"/>
    <w:rsid w:val="00F42989"/>
    <w:rsid w:val="00F52392"/>
    <w:rsid w:val="00F55DD7"/>
    <w:rsid w:val="00F637C8"/>
    <w:rsid w:val="00F63B2A"/>
    <w:rsid w:val="00F64C0B"/>
    <w:rsid w:val="00F652F1"/>
    <w:rsid w:val="00F667E8"/>
    <w:rsid w:val="00F87F8C"/>
    <w:rsid w:val="00F94EE7"/>
    <w:rsid w:val="00F95BEF"/>
    <w:rsid w:val="00FA0ABB"/>
    <w:rsid w:val="00FA1D23"/>
    <w:rsid w:val="00FA3E6E"/>
    <w:rsid w:val="00FA5C7C"/>
    <w:rsid w:val="00FC1531"/>
    <w:rsid w:val="00FC635B"/>
    <w:rsid w:val="00FD0C36"/>
    <w:rsid w:val="00FD6424"/>
    <w:rsid w:val="00FD6D8E"/>
    <w:rsid w:val="00FE0C49"/>
    <w:rsid w:val="00FE3A28"/>
    <w:rsid w:val="00FF41DA"/>
    <w:rsid w:val="00FF721F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3746"/>
  <w15:chartTrackingRefBased/>
  <w15:docId w15:val="{24C835B9-86E0-CF48-8664-02A77C2F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3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AE2"/>
    <w:rPr>
      <w:color w:val="954F72"/>
      <w:u w:val="single"/>
    </w:rPr>
  </w:style>
  <w:style w:type="paragraph" w:customStyle="1" w:styleId="msonormal0">
    <w:name w:val="msonormal"/>
    <w:basedOn w:val="Normal"/>
    <w:rsid w:val="0053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1">
    <w:name w:val="xl71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3">
    <w:name w:val="xl7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5">
    <w:name w:val="xl7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6">
    <w:name w:val="xl76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7">
    <w:name w:val="xl77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535AE2"/>
    <w:pPr>
      <w:pBdr>
        <w:top w:val="single" w:sz="8" w:space="0" w:color="FFFFFF"/>
        <w:left w:val="single" w:sz="8" w:space="9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1">
    <w:name w:val="xl81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4">
    <w:name w:val="xl84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6">
    <w:name w:val="xl86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535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59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ont5">
    <w:name w:val="font5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7">
    <w:name w:val="xl87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9">
    <w:name w:val="xl89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0">
    <w:name w:val="xl90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1">
    <w:name w:val="xl91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2">
    <w:name w:val="xl92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3">
    <w:name w:val="xl93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4">
    <w:name w:val="xl94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5">
    <w:name w:val="xl95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6">
    <w:name w:val="xl96"/>
    <w:basedOn w:val="Normal"/>
    <w:rsid w:val="00C7092E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7">
    <w:name w:val="xl97"/>
    <w:basedOn w:val="Normal"/>
    <w:rsid w:val="00C7092E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8">
    <w:name w:val="xl98"/>
    <w:basedOn w:val="Normal"/>
    <w:rsid w:val="00C7092E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891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uan Li</dc:creator>
  <cp:keywords/>
  <dc:description/>
  <cp:lastModifiedBy>Tara Lofhelm</cp:lastModifiedBy>
  <cp:revision>3</cp:revision>
  <dcterms:created xsi:type="dcterms:W3CDTF">2025-10-23T05:46:00Z</dcterms:created>
  <dcterms:modified xsi:type="dcterms:W3CDTF">2025-10-23T05:47:00Z</dcterms:modified>
</cp:coreProperties>
</file>